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B466BA">
      <w:pPr>
        <w:numPr>
          <w:ilvl w:val="255"/>
          <w:numId w:val="0"/>
        </w:numPr>
        <w:spacing w:line="300" w:lineRule="auto"/>
        <w:jc w:val="center"/>
        <w:rPr>
          <w:rFonts w:hint="eastAsia" w:ascii="Times New Roman" w:hAnsi="Times New Roman" w:cs="Times New Roman"/>
          <w:b/>
          <w:bCs/>
          <w:i w:val="0"/>
          <w:iCs w:val="0"/>
          <w:color w:val="0000FF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FF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FF"/>
          <w:sz w:val="28"/>
          <w:szCs w:val="28"/>
        </w:rPr>
        <w:t>ensitivity analysis</w:t>
      </w:r>
    </w:p>
    <w:p w14:paraId="2D238086">
      <w:pPr>
        <w:numPr>
          <w:ilvl w:val="255"/>
          <w:numId w:val="0"/>
        </w:numPr>
        <w:spacing w:line="300" w:lineRule="auto"/>
        <w:rPr>
          <w:rFonts w:hint="eastAsia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Following the suggestion from Reviewers, 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>we used G*Power 3.1.9.7 to do the sensitivity analysis,</w:t>
      </w:r>
      <w:r>
        <w:rPr>
          <w:rFonts w:hint="default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 b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>ased on the conventional power level (0.80) and the actual sample size (N=47)</w:t>
      </w:r>
      <w:r>
        <w:rPr>
          <w:rFonts w:hint="default" w:ascii="Times New Roman" w:hAnsi="Times New Roman" w:cs="Times New Roman"/>
          <w:i/>
          <w:iCs/>
          <w:color w:val="0000FF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FF"/>
          <w:highlight w:val="none"/>
          <w:lang w:val="en-US" w:eastAsia="zh-CN"/>
        </w:rPr>
        <w:t>W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>e obtained the minimal detectable effect size</w:t>
      </w:r>
      <w:r>
        <w:rPr>
          <w:rFonts w:hint="default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 (f-value)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 of 0.17. The minimal value of 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 was calculated from the conversion formula for 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f-values: f =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iCs/>
                <w:color w:val="0000FF"/>
                <w:szCs w:val="21"/>
                <w:lang w:val="en-US"/>
              </w:rPr>
            </m:ctrlPr>
          </m:radPr>
          <m:deg>
            <m:ctrlPr>
              <w:rPr>
                <w:rFonts w:ascii="Cambria Math" w:hAnsi="Cambria Math" w:cs="Times New Roman"/>
                <w:i/>
                <w:iCs/>
                <w:color w:val="0000FF"/>
                <w:szCs w:val="21"/>
                <w:lang w:val="en-US"/>
              </w:rPr>
            </m:ctrlPr>
          </m:deg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0000FF"/>
                    <w:szCs w:val="21"/>
                    <w:lang w:val="en-US"/>
                  </w:rPr>
                </m:ctrlPr>
              </m:fPr>
              <m:num>
                <m:r>
                  <m:rPr/>
                  <w:rPr>
                    <w:rFonts w:ascii="Cambria Math" w:hAnsi="Cambria Math" w:cs="Times New Roman"/>
                    <w:color w:val="0000FF"/>
                    <w:sz w:val="21"/>
                    <w:szCs w:val="21"/>
                  </w:rPr>
                  <m:t>η</m:t>
                </m:r>
                <m:r>
                  <m:rPr/>
                  <w:rPr>
                    <w:rFonts w:ascii="Cambria Math" w:hAnsi="Cambria Math" w:cs="Times New Roman"/>
                    <w:color w:val="0000FF"/>
                    <w:sz w:val="21"/>
                    <w:szCs w:val="21"/>
                    <w:vertAlign w:val="subscript"/>
                  </w:rPr>
                  <m:t>p</m:t>
                </m:r>
                <m:r>
                  <m:rPr/>
                  <w:rPr>
                    <w:rFonts w:ascii="Cambria Math" w:hAnsi="Cambria Math" w:cs="Times New Roman"/>
                    <w:color w:val="0000FF"/>
                    <w:sz w:val="21"/>
                    <w:szCs w:val="21"/>
                    <w:vertAlign w:val="superscript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iCs/>
                    <w:color w:val="0000FF"/>
                    <w:szCs w:val="21"/>
                    <w:lang w:val="en-US"/>
                  </w:rPr>
                </m:ctrlPr>
              </m:num>
              <m:den>
                <m:r>
                  <m:rPr/>
                  <w:rPr>
                    <w:rFonts w:hint="default" w:ascii="Cambria Math" w:hAnsi="Cambria Math" w:cs="Times New Roman"/>
                    <w:color w:val="0000FF"/>
                    <w:szCs w:val="21"/>
                    <w:lang w:val="en-US" w:eastAsia="zh-CN"/>
                  </w:rPr>
                  <m:t>1−</m:t>
                </m:r>
                <m:r>
                  <m:rPr/>
                  <w:rPr>
                    <w:rFonts w:ascii="Cambria Math" w:hAnsi="Cambria Math" w:cs="Times New Roman"/>
                    <w:color w:val="0000FF"/>
                    <w:sz w:val="21"/>
                    <w:szCs w:val="21"/>
                  </w:rPr>
                  <m:t>η</m:t>
                </m:r>
                <m:r>
                  <m:rPr/>
                  <w:rPr>
                    <w:rFonts w:ascii="Cambria Math" w:hAnsi="Cambria Math" w:cs="Times New Roman"/>
                    <w:color w:val="0000FF"/>
                    <w:sz w:val="21"/>
                    <w:szCs w:val="21"/>
                    <w:vertAlign w:val="subscript"/>
                  </w:rPr>
                  <m:t>p</m:t>
                </m:r>
                <m:r>
                  <m:rPr/>
                  <w:rPr>
                    <w:rFonts w:ascii="Cambria Math" w:hAnsi="Cambria Math" w:cs="Times New Roman"/>
                    <w:color w:val="0000FF"/>
                    <w:sz w:val="21"/>
                    <w:szCs w:val="21"/>
                    <w:vertAlign w:val="superscript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iCs/>
                    <w:color w:val="0000FF"/>
                    <w:szCs w:val="21"/>
                    <w:lang w:val="en-US"/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iCs/>
                <w:color w:val="0000FF"/>
                <w:szCs w:val="21"/>
                <w:lang w:val="en-US"/>
              </w:rPr>
            </m:ctrlPr>
          </m:e>
        </m:rad>
      </m:oMath>
      <w:r>
        <w:rPr>
          <w:rFonts w:hint="eastAsia" w:hAnsi="Cambria Math" w:cs="Times New Roman"/>
          <w:i/>
          <w:iCs/>
          <w:color w:val="0000FF"/>
          <w:szCs w:val="21"/>
          <w:lang w:val="en-US" w:eastAsia="zh-CN"/>
        </w:rPr>
        <w:t xml:space="preserve"> , 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hAnsi="Cambria Math" w:cs="Times New Roman"/>
          <w:i/>
          <w:iCs/>
          <w:color w:val="0000FF"/>
          <w:szCs w:val="21"/>
          <w:lang w:val="en-US" w:eastAsia="zh-CN"/>
        </w:rPr>
        <w:t xml:space="preserve"> =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0.028.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</w:t>
      </w:r>
    </w:p>
    <w:p w14:paraId="71734D0A">
      <w:pPr>
        <w:numPr>
          <w:ilvl w:val="255"/>
          <w:numId w:val="0"/>
        </w:numPr>
        <w:spacing w:line="300" w:lineRule="auto"/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We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then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used </w:t>
      </w:r>
      <w:r>
        <w:rPr>
          <w:rFonts w:hint="eastAsia" w:ascii="Times New Roman" w:hAnsi="Times New Roman" w:cs="Times New Roman"/>
          <w:i/>
          <w:iCs/>
          <w:color w:val="0000FF"/>
          <w:szCs w:val="21"/>
        </w:rPr>
        <w:t>IBM SPSS Statistics 27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to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>analyze the ERP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data (N=47) and calculate 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of the main effects and interactions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on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each ERP component. The f-values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(see </w:t>
      </w:r>
      <w:r>
        <w:rPr>
          <w:rFonts w:hint="default" w:ascii="Times New Roman" w:hAnsi="Times New Roman" w:cs="Times New Roman"/>
          <w:b/>
          <w:bCs/>
          <w:i/>
          <w:iCs/>
          <w:color w:val="0000FF"/>
          <w:szCs w:val="21"/>
          <w:lang w:val="en-US" w:eastAsia="zh-CN"/>
        </w:rPr>
        <w:t>Table 1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also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calculated from the conversion formula for 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bookmarkStart w:id="0" w:name="_GoBack"/>
      <w:bookmarkEnd w:id="0"/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and f-values: f = </w:t>
      </w:r>
      <m:oMath>
        <m:rad>
          <m:radPr>
            <m:degHide m:val="1"/>
            <m:ctrlPr>
              <w:rPr>
                <w:rFonts w:ascii="Cambria Math" w:hAnsi="Cambria Math" w:cs="Times New Roman"/>
                <w:iCs/>
                <w:color w:val="0000FF"/>
                <w:szCs w:val="21"/>
                <w:lang w:val="en-US"/>
              </w:rPr>
            </m:ctrlPr>
          </m:radPr>
          <m:deg>
            <m:ctrlPr>
              <w:rPr>
                <w:rFonts w:ascii="Cambria Math" w:hAnsi="Cambria Math" w:cs="Times New Roman"/>
                <w:iCs/>
                <w:color w:val="0000FF"/>
                <w:szCs w:val="21"/>
                <w:lang w:val="en-US"/>
              </w:rPr>
            </m:ctrlPr>
          </m:deg>
          <m:e>
            <m:f>
              <m:fPr>
                <m:ctrlPr>
                  <w:rPr>
                    <w:rFonts w:ascii="Cambria Math" w:hAnsi="Cambria Math" w:cs="Times New Roman"/>
                    <w:iCs/>
                    <w:color w:val="0000FF"/>
                    <w:szCs w:val="21"/>
                    <w:lang w:val="en-US"/>
                  </w:rPr>
                </m:ctrlPr>
              </m:fPr>
              <m:num>
                <m:r>
                  <m:rPr/>
                  <w:rPr>
                    <w:rFonts w:ascii="Times New Roman" w:hAnsi="Times New Roman" w:cs="Times New Roman"/>
                    <w:color w:val="0000FF"/>
                    <w:sz w:val="21"/>
                    <w:szCs w:val="21"/>
                  </w:rPr>
                  <m:t>η</m:t>
                </m:r>
                <m:r>
                  <m:rPr/>
                  <w:rPr>
                    <w:rFonts w:ascii="Times New Roman" w:hAnsi="Times New Roman" w:cs="Times New Roman"/>
                    <w:color w:val="0000FF"/>
                    <w:sz w:val="21"/>
                    <w:szCs w:val="21"/>
                    <w:vertAlign w:val="subscript"/>
                  </w:rPr>
                  <m:t>p</m:t>
                </m:r>
                <m:r>
                  <m:rPr>
                    <m:sty m:val="p"/>
                  </m:rPr>
                  <w:rPr>
                    <w:rFonts w:ascii="Times New Roman" w:hAnsi="Times New Roman" w:cs="Times New Roman"/>
                    <w:color w:val="0000FF"/>
                    <w:sz w:val="21"/>
                    <w:szCs w:val="21"/>
                    <w:vertAlign w:val="superscript"/>
                  </w:rPr>
                  <m:t>2</m:t>
                </m:r>
                <m:ctrlPr>
                  <w:rPr>
                    <w:rFonts w:ascii="Cambria Math" w:hAnsi="Cambria Math" w:cs="Times New Roman"/>
                    <w:iCs/>
                    <w:color w:val="0000FF"/>
                    <w:szCs w:val="21"/>
                    <w:lang w:val="en-US"/>
                  </w:rPr>
                </m:ctrlPr>
              </m:num>
              <m:den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0000FF"/>
                    <w:szCs w:val="21"/>
                    <w:lang w:val="en-US" w:eastAsia="zh-CN"/>
                  </w:rPr>
                  <m:t>1−</m:t>
                </m:r>
                <m:r>
                  <m:rPr/>
                  <w:rPr>
                    <w:rFonts w:ascii="Times New Roman" w:hAnsi="Times New Roman" w:cs="Times New Roman"/>
                    <w:color w:val="0000FF"/>
                    <w:sz w:val="21"/>
                    <w:szCs w:val="21"/>
                  </w:rPr>
                  <m:t>η</m:t>
                </m:r>
                <m:r>
                  <m:rPr/>
                  <w:rPr>
                    <w:rFonts w:ascii="Times New Roman" w:hAnsi="Times New Roman" w:cs="Times New Roman"/>
                    <w:color w:val="0000FF"/>
                    <w:sz w:val="21"/>
                    <w:szCs w:val="21"/>
                    <w:vertAlign w:val="subscript"/>
                  </w:rPr>
                  <m:t>p</m:t>
                </m:r>
                <m:r>
                  <m:rPr>
                    <m:sty m:val="p"/>
                  </m:rPr>
                  <w:rPr>
                    <w:rFonts w:ascii="Times New Roman" w:hAnsi="Times New Roman" w:cs="Times New Roman"/>
                    <w:color w:val="0000FF"/>
                    <w:sz w:val="21"/>
                    <w:szCs w:val="21"/>
                    <w:vertAlign w:val="superscript"/>
                  </w:rPr>
                  <m:t>2</m:t>
                </m:r>
                <m:ctrlPr>
                  <w:rPr>
                    <w:rFonts w:ascii="Cambria Math" w:hAnsi="Cambria Math" w:cs="Times New Roman"/>
                    <w:iCs/>
                    <w:color w:val="0000FF"/>
                    <w:szCs w:val="21"/>
                    <w:lang w:val="en-US"/>
                  </w:rPr>
                </m:ctrlPr>
              </m:den>
            </m:f>
            <m:ctrlPr>
              <w:rPr>
                <w:rFonts w:ascii="Cambria Math" w:hAnsi="Cambria Math" w:cs="Times New Roman"/>
                <w:iCs/>
                <w:color w:val="0000FF"/>
                <w:szCs w:val="21"/>
                <w:lang w:val="en-US"/>
              </w:rPr>
            </m:ctrlPr>
          </m:e>
        </m:rad>
      </m:oMath>
      <w:r>
        <w:rPr>
          <w:rFonts w:hint="eastAsia" w:hAnsi="Cambria Math" w:cs="Times New Roman"/>
          <w:i/>
          <w:iCs/>
          <w:color w:val="0000FF"/>
          <w:szCs w:val="21"/>
          <w:lang w:val="en-US" w:eastAsia="zh-CN"/>
        </w:rPr>
        <w:t xml:space="preserve"> . </w:t>
      </w:r>
    </w:p>
    <w:p w14:paraId="1DAE8797">
      <w:pPr>
        <w:numPr>
          <w:ilvl w:val="255"/>
          <w:numId w:val="0"/>
        </w:numPr>
        <w:spacing w:line="300" w:lineRule="auto"/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</w:pPr>
    </w:p>
    <w:p w14:paraId="303E97EF">
      <w:pPr>
        <w:numPr>
          <w:ilvl w:val="255"/>
          <w:numId w:val="0"/>
        </w:numPr>
        <w:spacing w:line="300" w:lineRule="auto"/>
        <w:jc w:val="center"/>
        <w:rPr>
          <w:rFonts w:hint="eastAsia" w:ascii="Times New Roman" w:hAnsi="Times New Roman" w:cs="Times New Roman"/>
          <w:b/>
          <w:bCs/>
          <w:i/>
          <w:iCs/>
          <w:color w:val="0000FF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/>
          <w:iCs/>
          <w:color w:val="0000FF"/>
          <w:sz w:val="18"/>
          <w:szCs w:val="18"/>
          <w:lang w:val="en-US" w:eastAsia="zh-CN"/>
        </w:rPr>
        <w:t xml:space="preserve">Table 1 </w:t>
      </w:r>
      <w:r>
        <w:rPr>
          <w:rFonts w:ascii="Times New Roman" w:hAnsi="Times New Roman" w:cs="Times New Roman"/>
          <w:b/>
          <w:bCs/>
          <w:i/>
          <w:iCs/>
          <w:color w:val="0000FF"/>
          <w:sz w:val="21"/>
          <w:szCs w:val="21"/>
        </w:rPr>
        <w:t>η</w:t>
      </w:r>
      <w:r>
        <w:rPr>
          <w:rFonts w:ascii="Times New Roman" w:hAnsi="Times New Roman" w:cs="Times New Roman"/>
          <w:b/>
          <w:bCs/>
          <w:i/>
          <w:iCs/>
          <w:color w:val="0000FF"/>
          <w:sz w:val="21"/>
          <w:szCs w:val="21"/>
          <w:vertAlign w:val="subscript"/>
        </w:rPr>
        <w:t>p</w:t>
      </w:r>
      <w:r>
        <w:rPr>
          <w:rFonts w:ascii="Times New Roman" w:hAnsi="Times New Roman" w:cs="Times New Roman"/>
          <w:b/>
          <w:bCs/>
          <w:color w:val="0000FF"/>
          <w:sz w:val="21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b/>
          <w:bCs/>
          <w:i/>
          <w:iCs/>
          <w:color w:val="0000FF"/>
          <w:sz w:val="18"/>
          <w:szCs w:val="18"/>
          <w:lang w:val="en-US" w:eastAsia="zh-CN"/>
        </w:rPr>
        <w:t xml:space="preserve"> and f-values (including main effects and interactions) based on the 47 total data sets</w:t>
      </w:r>
    </w:p>
    <w:tbl>
      <w:tblPr>
        <w:tblStyle w:val="4"/>
        <w:tblW w:w="10875" w:type="dxa"/>
        <w:tblInd w:w="-95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712"/>
        <w:gridCol w:w="1629"/>
        <w:gridCol w:w="989"/>
        <w:gridCol w:w="900"/>
        <w:gridCol w:w="2393"/>
        <w:gridCol w:w="2209"/>
      </w:tblGrid>
      <w:tr w14:paraId="5B950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F0EF7FC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FF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 xml:space="preserve">ERP 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Components</w:t>
            </w:r>
          </w:p>
        </w:tc>
        <w:tc>
          <w:tcPr>
            <w:tcW w:w="1712" w:type="dxa"/>
            <w:tcBorders>
              <w:bottom w:val="single" w:color="auto" w:sz="4" w:space="0"/>
            </w:tcBorders>
          </w:tcPr>
          <w:p w14:paraId="46E34902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Facial attractiveness-</w:t>
            </w:r>
            <w:r>
              <w:rPr>
                <w:rFonts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FF"/>
                <w:sz w:val="15"/>
                <w:szCs w:val="15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color w:val="0000FF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29" w:type="dxa"/>
            <w:tcBorders>
              <w:bottom w:val="single" w:color="auto" w:sz="4" w:space="0"/>
            </w:tcBorders>
          </w:tcPr>
          <w:p w14:paraId="1B160F15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Facial attractiveness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989" w:type="dxa"/>
            <w:tcBorders>
              <w:bottom w:val="single" w:color="auto" w:sz="4" w:space="0"/>
            </w:tcBorders>
          </w:tcPr>
          <w:p w14:paraId="4D616768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Visibility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FF"/>
                <w:sz w:val="15"/>
                <w:szCs w:val="15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color w:val="0000FF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 w14:paraId="2609CA12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Visibility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-f</w:t>
            </w:r>
          </w:p>
        </w:tc>
        <w:tc>
          <w:tcPr>
            <w:tcW w:w="2393" w:type="dxa"/>
            <w:tcBorders>
              <w:bottom w:val="single" w:color="auto" w:sz="4" w:space="0"/>
            </w:tcBorders>
          </w:tcPr>
          <w:p w14:paraId="01FBE8B3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Facial attractiveness</w:t>
            </w:r>
            <w:r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Visibility-</w:t>
            </w:r>
            <w:r>
              <w:rPr>
                <w:rFonts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FF"/>
                <w:sz w:val="15"/>
                <w:szCs w:val="15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color w:val="0000FF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09" w:type="dxa"/>
            <w:tcBorders>
              <w:bottom w:val="single" w:color="auto" w:sz="4" w:space="0"/>
            </w:tcBorders>
          </w:tcPr>
          <w:p w14:paraId="01E51BD4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Facial attractiveness</w:t>
            </w:r>
            <w:r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Visibility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f</w:t>
            </w:r>
          </w:p>
        </w:tc>
      </w:tr>
      <w:tr w14:paraId="411D7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3" w:type="dxa"/>
            <w:tcBorders>
              <w:top w:val="single" w:color="auto" w:sz="4" w:space="0"/>
            </w:tcBorders>
          </w:tcPr>
          <w:p w14:paraId="7970AA15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P1</w:t>
            </w:r>
          </w:p>
        </w:tc>
        <w:tc>
          <w:tcPr>
            <w:tcW w:w="1712" w:type="dxa"/>
            <w:tcBorders>
              <w:top w:val="single" w:color="auto" w:sz="4" w:space="0"/>
            </w:tcBorders>
          </w:tcPr>
          <w:p w14:paraId="334E755F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085</w:t>
            </w:r>
          </w:p>
        </w:tc>
        <w:tc>
          <w:tcPr>
            <w:tcW w:w="1629" w:type="dxa"/>
            <w:tcBorders>
              <w:top w:val="single" w:color="auto" w:sz="4" w:space="0"/>
            </w:tcBorders>
          </w:tcPr>
          <w:p w14:paraId="294B23EF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30</w:t>
            </w:r>
          </w:p>
        </w:tc>
        <w:tc>
          <w:tcPr>
            <w:tcW w:w="989" w:type="dxa"/>
            <w:tcBorders>
              <w:top w:val="single" w:color="auto" w:sz="4" w:space="0"/>
            </w:tcBorders>
          </w:tcPr>
          <w:p w14:paraId="4EA0324A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308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 w14:paraId="51FB4617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67</w:t>
            </w:r>
          </w:p>
        </w:tc>
        <w:tc>
          <w:tcPr>
            <w:tcW w:w="2393" w:type="dxa"/>
            <w:tcBorders>
              <w:top w:val="single" w:color="auto" w:sz="4" w:space="0"/>
            </w:tcBorders>
          </w:tcPr>
          <w:p w14:paraId="00FC1DCC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209" w:type="dxa"/>
            <w:tcBorders>
              <w:top w:val="single" w:color="auto" w:sz="4" w:space="0"/>
            </w:tcBorders>
          </w:tcPr>
          <w:p w14:paraId="1905F41A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00</w:t>
            </w:r>
          </w:p>
        </w:tc>
      </w:tr>
      <w:tr w14:paraId="20A2F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3" w:type="dxa"/>
            <w:tcBorders>
              <w:tl2br w:val="nil"/>
              <w:tr2bl w:val="nil"/>
            </w:tcBorders>
          </w:tcPr>
          <w:p w14:paraId="30540717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N170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top"/>
          </w:tcPr>
          <w:p w14:paraId="40BB8585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0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 w14:paraId="7ADDBDD7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top"/>
          </w:tcPr>
          <w:p w14:paraId="76031A2C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 w14:paraId="052921BE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top"/>
          </w:tcPr>
          <w:p w14:paraId="325D9FEB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081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 w14:paraId="25A384B8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30</w:t>
            </w:r>
          </w:p>
        </w:tc>
      </w:tr>
      <w:tr w14:paraId="56A60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3" w:type="dxa"/>
            <w:tcBorders>
              <w:tl2br w:val="nil"/>
              <w:tr2bl w:val="nil"/>
            </w:tcBorders>
          </w:tcPr>
          <w:p w14:paraId="70CBBD88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P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top"/>
          </w:tcPr>
          <w:p w14:paraId="43AD1A2F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009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vAlign w:val="top"/>
          </w:tcPr>
          <w:p w14:paraId="14DBC6C3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top"/>
          </w:tcPr>
          <w:p w14:paraId="1D12B056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3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 w14:paraId="28978972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2393" w:type="dxa"/>
            <w:tcBorders>
              <w:tl2br w:val="nil"/>
              <w:tr2bl w:val="nil"/>
            </w:tcBorders>
            <w:vAlign w:val="top"/>
          </w:tcPr>
          <w:p w14:paraId="453F35BF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vAlign w:val="top"/>
          </w:tcPr>
          <w:p w14:paraId="3021232C">
            <w:pPr>
              <w:numPr>
                <w:ilvl w:val="255"/>
                <w:numId w:val="0"/>
              </w:numPr>
              <w:spacing w:line="30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lang w:val="en-US" w:eastAsia="zh-CN"/>
              </w:rPr>
              <w:t>18</w:t>
            </w:r>
          </w:p>
        </w:tc>
      </w:tr>
      <w:tr w14:paraId="648AD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043" w:type="dxa"/>
            <w:tcBorders>
              <w:tl2br w:val="nil"/>
              <w:tr2bl w:val="nil"/>
            </w:tcBorders>
          </w:tcPr>
          <w:p w14:paraId="6602FE3C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N250/EPN</w:t>
            </w:r>
          </w:p>
        </w:tc>
        <w:tc>
          <w:tcPr>
            <w:tcW w:w="1712" w:type="dxa"/>
            <w:tcBorders>
              <w:tl2br w:val="nil"/>
              <w:tr2bl w:val="nil"/>
            </w:tcBorders>
          </w:tcPr>
          <w:p w14:paraId="45A61BC1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015</w:t>
            </w:r>
          </w:p>
        </w:tc>
        <w:tc>
          <w:tcPr>
            <w:tcW w:w="1629" w:type="dxa"/>
            <w:tcBorders>
              <w:tl2br w:val="nil"/>
              <w:tr2bl w:val="nil"/>
            </w:tcBorders>
          </w:tcPr>
          <w:p w14:paraId="1A20FDBB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12</w:t>
            </w:r>
          </w:p>
        </w:tc>
        <w:tc>
          <w:tcPr>
            <w:tcW w:w="989" w:type="dxa"/>
            <w:tcBorders>
              <w:tl2br w:val="nil"/>
              <w:tr2bl w:val="nil"/>
            </w:tcBorders>
          </w:tcPr>
          <w:p w14:paraId="7643A6E9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210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703F9122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52</w:t>
            </w:r>
          </w:p>
        </w:tc>
        <w:tc>
          <w:tcPr>
            <w:tcW w:w="2393" w:type="dxa"/>
            <w:tcBorders>
              <w:tl2br w:val="nil"/>
              <w:tr2bl w:val="nil"/>
            </w:tcBorders>
          </w:tcPr>
          <w:p w14:paraId="5591A794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011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 w14:paraId="00BAD9E5">
            <w:pPr>
              <w:numPr>
                <w:ilvl w:val="255"/>
                <w:numId w:val="0"/>
              </w:numPr>
              <w:spacing w:line="30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5"/>
                <w:szCs w:val="15"/>
                <w:vertAlign w:val="baseline"/>
                <w:lang w:val="en-US" w:eastAsia="zh-CN"/>
              </w:rPr>
              <w:t>0.11</w:t>
            </w:r>
          </w:p>
        </w:tc>
      </w:tr>
    </w:tbl>
    <w:p w14:paraId="761B2B78">
      <w:pPr>
        <w:numPr>
          <w:ilvl w:val="255"/>
          <w:numId w:val="0"/>
        </w:numPr>
        <w:spacing w:line="300" w:lineRule="auto"/>
        <w:jc w:val="center"/>
        <w:rPr>
          <w:rFonts w:hint="default" w:ascii="Times New Roman" w:hAnsi="Times New Roman" w:cs="Times New Roman"/>
          <w:i/>
          <w:iCs/>
          <w:color w:val="0000FF"/>
          <w:vertAlign w:val="baseline"/>
          <w:lang w:val="en-US" w:eastAsia="zh-CN"/>
        </w:rPr>
      </w:pPr>
    </w:p>
    <w:p w14:paraId="49E5E75A">
      <w:pPr>
        <w:numPr>
          <w:ilvl w:val="255"/>
          <w:numId w:val="0"/>
        </w:numPr>
        <w:spacing w:line="300" w:lineRule="auto"/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>In co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mparison between our results and </w:t>
      </w:r>
      <w:r>
        <w:rPr>
          <w:rFonts w:hint="eastAsia" w:ascii="Times New Roman" w:hAnsi="Times New Roman" w:cs="Times New Roman"/>
          <w:i/>
          <w:iCs/>
          <w:color w:val="0000FF"/>
          <w:highlight w:val="none"/>
          <w:lang w:val="en-US" w:eastAsia="zh-CN"/>
        </w:rPr>
        <w:t>minimal detectable effect size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>, it can be seen that 41.7% of the results reached the minimum effect size (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= 0.028) and were significant. 25% of the results reached the minimum effect size (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= 0.028) but were not significant.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The remaining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33.3% of the results did not reach the minimum effect size (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lang w:val="en-US" w:eastAsia="zh-CN" w:bidi="ar"/>
        </w:rPr>
        <w:t>η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bscript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FF"/>
          <w:kern w:val="2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= 0.028) and were not significant.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This helps to interpret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non-significant findings. W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ith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this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sample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, a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effect size of 0.17 could be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 reliably detected 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>for 6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i/>
          <w:iCs/>
          <w:color w:val="0000FF"/>
          <w:szCs w:val="21"/>
          <w:lang w:val="en-US" w:eastAsia="zh-CN"/>
        </w:rPr>
        <w:t xml:space="preserve">.7% of the effects, suggesting </w:t>
      </w:r>
      <w:r>
        <w:rPr>
          <w:rFonts w:hint="eastAsia" w:ascii="Times New Roman" w:hAnsi="Times New Roman" w:cs="Times New Roman"/>
          <w:i/>
          <w:iCs/>
          <w:color w:val="0000FF"/>
          <w:szCs w:val="21"/>
          <w:lang w:val="en-US" w:eastAsia="zh-CN"/>
        </w:rPr>
        <w:t>the amount of participants used in this study is reasonable.</w:t>
      </w:r>
    </w:p>
    <w:p w14:paraId="12B9C2AF">
      <w:pPr>
        <w:spacing w:line="300" w:lineRule="auto"/>
        <w:rPr>
          <w:rFonts w:hint="eastAsia" w:ascii="Times New Roman" w:hAnsi="Times New Roman" w:cs="Times New Roman"/>
          <w:i/>
          <w:iCs/>
          <w:color w:val="0000FF"/>
          <w:szCs w:val="21"/>
        </w:rPr>
      </w:pPr>
    </w:p>
    <w:p w14:paraId="3CC25F8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B0D73"/>
    <w:rsid w:val="00950240"/>
    <w:rsid w:val="010D6029"/>
    <w:rsid w:val="01141165"/>
    <w:rsid w:val="01AE3368"/>
    <w:rsid w:val="01E4322D"/>
    <w:rsid w:val="01EB45BC"/>
    <w:rsid w:val="02076F1C"/>
    <w:rsid w:val="021653B1"/>
    <w:rsid w:val="02A97FD3"/>
    <w:rsid w:val="03194519"/>
    <w:rsid w:val="03975AC9"/>
    <w:rsid w:val="040F20B8"/>
    <w:rsid w:val="04206073"/>
    <w:rsid w:val="043438CC"/>
    <w:rsid w:val="0449381C"/>
    <w:rsid w:val="045521C0"/>
    <w:rsid w:val="049A4077"/>
    <w:rsid w:val="04A10F62"/>
    <w:rsid w:val="04A9250C"/>
    <w:rsid w:val="04BA64C7"/>
    <w:rsid w:val="05D610DF"/>
    <w:rsid w:val="062F259D"/>
    <w:rsid w:val="06540256"/>
    <w:rsid w:val="06710E08"/>
    <w:rsid w:val="06B55198"/>
    <w:rsid w:val="06C244E8"/>
    <w:rsid w:val="07FE2B6F"/>
    <w:rsid w:val="08404F36"/>
    <w:rsid w:val="084F33CB"/>
    <w:rsid w:val="085E53BC"/>
    <w:rsid w:val="086230FE"/>
    <w:rsid w:val="087846CF"/>
    <w:rsid w:val="08B5322E"/>
    <w:rsid w:val="08C47915"/>
    <w:rsid w:val="09242161"/>
    <w:rsid w:val="092B1742"/>
    <w:rsid w:val="093920B1"/>
    <w:rsid w:val="09644C54"/>
    <w:rsid w:val="09AD4E6C"/>
    <w:rsid w:val="09B554AF"/>
    <w:rsid w:val="09DB4DF1"/>
    <w:rsid w:val="09F45FD8"/>
    <w:rsid w:val="0A382368"/>
    <w:rsid w:val="0A455A91"/>
    <w:rsid w:val="0A79472F"/>
    <w:rsid w:val="0A960E3D"/>
    <w:rsid w:val="0ACE6829"/>
    <w:rsid w:val="0B633415"/>
    <w:rsid w:val="0B640F3B"/>
    <w:rsid w:val="0B6947A3"/>
    <w:rsid w:val="0B8769D7"/>
    <w:rsid w:val="0B8B296C"/>
    <w:rsid w:val="0B9335CE"/>
    <w:rsid w:val="0BE107DE"/>
    <w:rsid w:val="0C0544CC"/>
    <w:rsid w:val="0C874EE1"/>
    <w:rsid w:val="0CBD4DA7"/>
    <w:rsid w:val="0D6276FC"/>
    <w:rsid w:val="0D70006B"/>
    <w:rsid w:val="0DD73C46"/>
    <w:rsid w:val="0E041A0C"/>
    <w:rsid w:val="0E122ED0"/>
    <w:rsid w:val="0E2449B2"/>
    <w:rsid w:val="0E5B4877"/>
    <w:rsid w:val="0F1A64E0"/>
    <w:rsid w:val="0F7200CA"/>
    <w:rsid w:val="0FAC2EB1"/>
    <w:rsid w:val="1008458B"/>
    <w:rsid w:val="104430E9"/>
    <w:rsid w:val="106C2D6C"/>
    <w:rsid w:val="10702130"/>
    <w:rsid w:val="10A83678"/>
    <w:rsid w:val="10C83D1A"/>
    <w:rsid w:val="11254CC9"/>
    <w:rsid w:val="112F0020"/>
    <w:rsid w:val="11FA43A7"/>
    <w:rsid w:val="11FA6155"/>
    <w:rsid w:val="12303925"/>
    <w:rsid w:val="12AB56A1"/>
    <w:rsid w:val="12AD31C8"/>
    <w:rsid w:val="12D20E80"/>
    <w:rsid w:val="13203999"/>
    <w:rsid w:val="13315BA7"/>
    <w:rsid w:val="13985790"/>
    <w:rsid w:val="13A7230D"/>
    <w:rsid w:val="13B10A95"/>
    <w:rsid w:val="13DD5D2E"/>
    <w:rsid w:val="14495172"/>
    <w:rsid w:val="146D2C0E"/>
    <w:rsid w:val="147541B9"/>
    <w:rsid w:val="14A14FAE"/>
    <w:rsid w:val="14C447F8"/>
    <w:rsid w:val="14D233B9"/>
    <w:rsid w:val="14EF3F6B"/>
    <w:rsid w:val="1505553D"/>
    <w:rsid w:val="151C5693"/>
    <w:rsid w:val="1534372C"/>
    <w:rsid w:val="15363948"/>
    <w:rsid w:val="15396F94"/>
    <w:rsid w:val="15400323"/>
    <w:rsid w:val="15436065"/>
    <w:rsid w:val="157B57FF"/>
    <w:rsid w:val="15875F52"/>
    <w:rsid w:val="15AA7E92"/>
    <w:rsid w:val="15D32F45"/>
    <w:rsid w:val="16105F47"/>
    <w:rsid w:val="16753FFC"/>
    <w:rsid w:val="167D1693"/>
    <w:rsid w:val="173B6FF4"/>
    <w:rsid w:val="1804388A"/>
    <w:rsid w:val="181066D2"/>
    <w:rsid w:val="183F0D66"/>
    <w:rsid w:val="18495740"/>
    <w:rsid w:val="18842C1C"/>
    <w:rsid w:val="189F33C8"/>
    <w:rsid w:val="18EF453A"/>
    <w:rsid w:val="194128BC"/>
    <w:rsid w:val="1988673C"/>
    <w:rsid w:val="1997072D"/>
    <w:rsid w:val="19D35C0A"/>
    <w:rsid w:val="19D379B8"/>
    <w:rsid w:val="1A077661"/>
    <w:rsid w:val="1A2A15A2"/>
    <w:rsid w:val="1AA11864"/>
    <w:rsid w:val="1B26620D"/>
    <w:rsid w:val="1B542D7A"/>
    <w:rsid w:val="1B7C407F"/>
    <w:rsid w:val="1B972C67"/>
    <w:rsid w:val="1BAD248A"/>
    <w:rsid w:val="1BEC2FB3"/>
    <w:rsid w:val="1BFD0D1C"/>
    <w:rsid w:val="1C0227D6"/>
    <w:rsid w:val="1C4A5F2B"/>
    <w:rsid w:val="1C4E1577"/>
    <w:rsid w:val="1C784846"/>
    <w:rsid w:val="1D0B56BA"/>
    <w:rsid w:val="1D3F5364"/>
    <w:rsid w:val="1D4B1F5B"/>
    <w:rsid w:val="1D7A45EE"/>
    <w:rsid w:val="1DCA7323"/>
    <w:rsid w:val="1DDE2DCF"/>
    <w:rsid w:val="1E3D18A3"/>
    <w:rsid w:val="1E933BB9"/>
    <w:rsid w:val="1EBA1146"/>
    <w:rsid w:val="1ECC0E79"/>
    <w:rsid w:val="1ED85A70"/>
    <w:rsid w:val="1EE91A2B"/>
    <w:rsid w:val="1F811C64"/>
    <w:rsid w:val="205253AE"/>
    <w:rsid w:val="206550E2"/>
    <w:rsid w:val="20C462AC"/>
    <w:rsid w:val="20C75D9C"/>
    <w:rsid w:val="20DB1848"/>
    <w:rsid w:val="20EF2BFD"/>
    <w:rsid w:val="21130FE1"/>
    <w:rsid w:val="211F7986"/>
    <w:rsid w:val="21224D81"/>
    <w:rsid w:val="216B6728"/>
    <w:rsid w:val="21871088"/>
    <w:rsid w:val="21B26104"/>
    <w:rsid w:val="21B75E11"/>
    <w:rsid w:val="22021B62"/>
    <w:rsid w:val="22146DBF"/>
    <w:rsid w:val="221E7C3E"/>
    <w:rsid w:val="22833F45"/>
    <w:rsid w:val="22F369D5"/>
    <w:rsid w:val="230E380E"/>
    <w:rsid w:val="23305E7B"/>
    <w:rsid w:val="23496F3C"/>
    <w:rsid w:val="23621DAC"/>
    <w:rsid w:val="236B6EB3"/>
    <w:rsid w:val="23A75A11"/>
    <w:rsid w:val="23B73EA6"/>
    <w:rsid w:val="242A28CA"/>
    <w:rsid w:val="243472A5"/>
    <w:rsid w:val="245513DF"/>
    <w:rsid w:val="245636BF"/>
    <w:rsid w:val="246833F2"/>
    <w:rsid w:val="246A0F18"/>
    <w:rsid w:val="24A361D8"/>
    <w:rsid w:val="24AF7273"/>
    <w:rsid w:val="24C148B0"/>
    <w:rsid w:val="257302A1"/>
    <w:rsid w:val="25D16D75"/>
    <w:rsid w:val="263B7010"/>
    <w:rsid w:val="26633E71"/>
    <w:rsid w:val="266A16A4"/>
    <w:rsid w:val="26D44D6F"/>
    <w:rsid w:val="27644345"/>
    <w:rsid w:val="276C144B"/>
    <w:rsid w:val="277D5407"/>
    <w:rsid w:val="278247CB"/>
    <w:rsid w:val="27AB3D22"/>
    <w:rsid w:val="27BF157B"/>
    <w:rsid w:val="28643ED1"/>
    <w:rsid w:val="288A7DDB"/>
    <w:rsid w:val="28CF57EE"/>
    <w:rsid w:val="28E84B02"/>
    <w:rsid w:val="28E868B0"/>
    <w:rsid w:val="29001E4B"/>
    <w:rsid w:val="292875F4"/>
    <w:rsid w:val="29BA649E"/>
    <w:rsid w:val="29CC7F7F"/>
    <w:rsid w:val="2A0911D4"/>
    <w:rsid w:val="2A2E4796"/>
    <w:rsid w:val="2A314286"/>
    <w:rsid w:val="2AF552B4"/>
    <w:rsid w:val="2AFE098F"/>
    <w:rsid w:val="2B996587"/>
    <w:rsid w:val="2BA72A52"/>
    <w:rsid w:val="2BAC62BA"/>
    <w:rsid w:val="2BF35C97"/>
    <w:rsid w:val="2BFF63EA"/>
    <w:rsid w:val="2C0003B4"/>
    <w:rsid w:val="2C3A5674"/>
    <w:rsid w:val="2C6721E1"/>
    <w:rsid w:val="2C7F39CF"/>
    <w:rsid w:val="2CC3566A"/>
    <w:rsid w:val="2CF9552F"/>
    <w:rsid w:val="2D214A86"/>
    <w:rsid w:val="2D26209C"/>
    <w:rsid w:val="2D8A262B"/>
    <w:rsid w:val="2E474078"/>
    <w:rsid w:val="2E620EB2"/>
    <w:rsid w:val="2E6C1D31"/>
    <w:rsid w:val="2E9279E9"/>
    <w:rsid w:val="2ED578D6"/>
    <w:rsid w:val="2F171E02"/>
    <w:rsid w:val="2F2F348A"/>
    <w:rsid w:val="2F7B66D0"/>
    <w:rsid w:val="2F8337D6"/>
    <w:rsid w:val="300A7A53"/>
    <w:rsid w:val="301D7787"/>
    <w:rsid w:val="303625F7"/>
    <w:rsid w:val="303B7C0D"/>
    <w:rsid w:val="305667F5"/>
    <w:rsid w:val="30703D5A"/>
    <w:rsid w:val="309A2B85"/>
    <w:rsid w:val="30B359F5"/>
    <w:rsid w:val="30CB71E3"/>
    <w:rsid w:val="30EB1633"/>
    <w:rsid w:val="30F32296"/>
    <w:rsid w:val="313905F0"/>
    <w:rsid w:val="31D9592F"/>
    <w:rsid w:val="31E53421"/>
    <w:rsid w:val="31E71DFA"/>
    <w:rsid w:val="320504D2"/>
    <w:rsid w:val="32144BB9"/>
    <w:rsid w:val="322841C1"/>
    <w:rsid w:val="32807B59"/>
    <w:rsid w:val="32867865"/>
    <w:rsid w:val="32D54349"/>
    <w:rsid w:val="334D3EDF"/>
    <w:rsid w:val="3361798A"/>
    <w:rsid w:val="33890C8F"/>
    <w:rsid w:val="33C21641"/>
    <w:rsid w:val="33C85C5B"/>
    <w:rsid w:val="33D75E9F"/>
    <w:rsid w:val="34684D49"/>
    <w:rsid w:val="348002E4"/>
    <w:rsid w:val="349D49F2"/>
    <w:rsid w:val="34F13CB6"/>
    <w:rsid w:val="35661288"/>
    <w:rsid w:val="35831E3A"/>
    <w:rsid w:val="3588627A"/>
    <w:rsid w:val="358E6A31"/>
    <w:rsid w:val="35B27AD0"/>
    <w:rsid w:val="35BB5A78"/>
    <w:rsid w:val="360B0081"/>
    <w:rsid w:val="36687282"/>
    <w:rsid w:val="367B5207"/>
    <w:rsid w:val="368339FB"/>
    <w:rsid w:val="36841C9D"/>
    <w:rsid w:val="36C4095C"/>
    <w:rsid w:val="36E25286"/>
    <w:rsid w:val="36EC1C61"/>
    <w:rsid w:val="376637C1"/>
    <w:rsid w:val="37797999"/>
    <w:rsid w:val="377F356D"/>
    <w:rsid w:val="378D51F2"/>
    <w:rsid w:val="37904CE2"/>
    <w:rsid w:val="37C130EE"/>
    <w:rsid w:val="37C60704"/>
    <w:rsid w:val="37F012DD"/>
    <w:rsid w:val="37FC5ED4"/>
    <w:rsid w:val="38425435"/>
    <w:rsid w:val="38685317"/>
    <w:rsid w:val="386F2B4A"/>
    <w:rsid w:val="38A24CCD"/>
    <w:rsid w:val="38EC7CF6"/>
    <w:rsid w:val="39094D4C"/>
    <w:rsid w:val="3938118D"/>
    <w:rsid w:val="39495149"/>
    <w:rsid w:val="394F0285"/>
    <w:rsid w:val="39875C71"/>
    <w:rsid w:val="39BF18AF"/>
    <w:rsid w:val="39D709A6"/>
    <w:rsid w:val="3A0B0650"/>
    <w:rsid w:val="3A2D4A6A"/>
    <w:rsid w:val="3A43428E"/>
    <w:rsid w:val="3A992100"/>
    <w:rsid w:val="3AA12D62"/>
    <w:rsid w:val="3AA67338"/>
    <w:rsid w:val="3B00734E"/>
    <w:rsid w:val="3BCB453B"/>
    <w:rsid w:val="3BDA29D0"/>
    <w:rsid w:val="3BE61375"/>
    <w:rsid w:val="3BE850ED"/>
    <w:rsid w:val="3BF375EE"/>
    <w:rsid w:val="3C335C3C"/>
    <w:rsid w:val="3C7B7D0F"/>
    <w:rsid w:val="3C850B8E"/>
    <w:rsid w:val="3C94492D"/>
    <w:rsid w:val="3CE13968"/>
    <w:rsid w:val="3D371198"/>
    <w:rsid w:val="3D4C3459"/>
    <w:rsid w:val="3D6470E9"/>
    <w:rsid w:val="3D6F7148"/>
    <w:rsid w:val="3D7529B0"/>
    <w:rsid w:val="3DE44B3A"/>
    <w:rsid w:val="3E0E4BB3"/>
    <w:rsid w:val="3E491747"/>
    <w:rsid w:val="3E846C23"/>
    <w:rsid w:val="3E854E75"/>
    <w:rsid w:val="3EED2A1A"/>
    <w:rsid w:val="3F161F71"/>
    <w:rsid w:val="3F226382"/>
    <w:rsid w:val="3F827606"/>
    <w:rsid w:val="3FC217B1"/>
    <w:rsid w:val="4024246B"/>
    <w:rsid w:val="40662A84"/>
    <w:rsid w:val="40714F85"/>
    <w:rsid w:val="408178BE"/>
    <w:rsid w:val="40FB7670"/>
    <w:rsid w:val="418238EE"/>
    <w:rsid w:val="4182744A"/>
    <w:rsid w:val="41C2018E"/>
    <w:rsid w:val="41D34149"/>
    <w:rsid w:val="41FB36A0"/>
    <w:rsid w:val="4258571C"/>
    <w:rsid w:val="426E3E72"/>
    <w:rsid w:val="42B03865"/>
    <w:rsid w:val="42ED123B"/>
    <w:rsid w:val="43454EAD"/>
    <w:rsid w:val="43657023"/>
    <w:rsid w:val="437D25BE"/>
    <w:rsid w:val="43911BC6"/>
    <w:rsid w:val="43AF029E"/>
    <w:rsid w:val="44103433"/>
    <w:rsid w:val="444C1F91"/>
    <w:rsid w:val="4492209A"/>
    <w:rsid w:val="44A1408B"/>
    <w:rsid w:val="44AE49FA"/>
    <w:rsid w:val="44F248E6"/>
    <w:rsid w:val="44F3065E"/>
    <w:rsid w:val="44FC39B7"/>
    <w:rsid w:val="45140D01"/>
    <w:rsid w:val="4517434D"/>
    <w:rsid w:val="45240818"/>
    <w:rsid w:val="4550160D"/>
    <w:rsid w:val="45561319"/>
    <w:rsid w:val="45723C79"/>
    <w:rsid w:val="4588349D"/>
    <w:rsid w:val="45B44292"/>
    <w:rsid w:val="45E71F71"/>
    <w:rsid w:val="461940F5"/>
    <w:rsid w:val="461E170B"/>
    <w:rsid w:val="4629258A"/>
    <w:rsid w:val="466054DD"/>
    <w:rsid w:val="467D4684"/>
    <w:rsid w:val="46B02CAB"/>
    <w:rsid w:val="46BC33FE"/>
    <w:rsid w:val="472B40E0"/>
    <w:rsid w:val="47855EE6"/>
    <w:rsid w:val="47867568"/>
    <w:rsid w:val="47AF4D11"/>
    <w:rsid w:val="47DE1152"/>
    <w:rsid w:val="47E0136E"/>
    <w:rsid w:val="47EF7803"/>
    <w:rsid w:val="480706A9"/>
    <w:rsid w:val="480A798E"/>
    <w:rsid w:val="48376AB4"/>
    <w:rsid w:val="4840005F"/>
    <w:rsid w:val="48592ECE"/>
    <w:rsid w:val="487B4BF3"/>
    <w:rsid w:val="48EC3D42"/>
    <w:rsid w:val="491F5EC6"/>
    <w:rsid w:val="494B0A69"/>
    <w:rsid w:val="49D071C0"/>
    <w:rsid w:val="49EF7646"/>
    <w:rsid w:val="4A062BE2"/>
    <w:rsid w:val="4A4221D9"/>
    <w:rsid w:val="4B63653E"/>
    <w:rsid w:val="4BAE52DF"/>
    <w:rsid w:val="4BE13907"/>
    <w:rsid w:val="4BF4363A"/>
    <w:rsid w:val="4C207F8B"/>
    <w:rsid w:val="4C485734"/>
    <w:rsid w:val="4C6360CA"/>
    <w:rsid w:val="4C8F3363"/>
    <w:rsid w:val="4C96024D"/>
    <w:rsid w:val="4CB46925"/>
    <w:rsid w:val="4CE4720A"/>
    <w:rsid w:val="4CFF2296"/>
    <w:rsid w:val="4D243AAB"/>
    <w:rsid w:val="4D27359B"/>
    <w:rsid w:val="4D5D6FBD"/>
    <w:rsid w:val="4DC96400"/>
    <w:rsid w:val="4E2856F9"/>
    <w:rsid w:val="4E2B2C17"/>
    <w:rsid w:val="4E7445BE"/>
    <w:rsid w:val="4E9E163B"/>
    <w:rsid w:val="4F301FFB"/>
    <w:rsid w:val="4F642884"/>
    <w:rsid w:val="4F8922EB"/>
    <w:rsid w:val="4F9111A0"/>
    <w:rsid w:val="4FA47125"/>
    <w:rsid w:val="502B33A2"/>
    <w:rsid w:val="505C17AE"/>
    <w:rsid w:val="507B60D8"/>
    <w:rsid w:val="50850D04"/>
    <w:rsid w:val="50903205"/>
    <w:rsid w:val="50970A38"/>
    <w:rsid w:val="50AC6291"/>
    <w:rsid w:val="50D61560"/>
    <w:rsid w:val="511F2F07"/>
    <w:rsid w:val="514E53F9"/>
    <w:rsid w:val="518E1E3B"/>
    <w:rsid w:val="51A60F32"/>
    <w:rsid w:val="51A927D1"/>
    <w:rsid w:val="51B03B5F"/>
    <w:rsid w:val="51D610EC"/>
    <w:rsid w:val="52302EF2"/>
    <w:rsid w:val="526130AB"/>
    <w:rsid w:val="52E53CDC"/>
    <w:rsid w:val="52F97788"/>
    <w:rsid w:val="532C190B"/>
    <w:rsid w:val="538E3926"/>
    <w:rsid w:val="539D45B7"/>
    <w:rsid w:val="53B813F1"/>
    <w:rsid w:val="53BB67EB"/>
    <w:rsid w:val="547F1F0F"/>
    <w:rsid w:val="549239F0"/>
    <w:rsid w:val="54BB6065"/>
    <w:rsid w:val="55141738"/>
    <w:rsid w:val="55D911AB"/>
    <w:rsid w:val="560E354A"/>
    <w:rsid w:val="56186177"/>
    <w:rsid w:val="561D19DF"/>
    <w:rsid w:val="56FE536D"/>
    <w:rsid w:val="57342B3C"/>
    <w:rsid w:val="57460AC2"/>
    <w:rsid w:val="574D00A2"/>
    <w:rsid w:val="574D3BFE"/>
    <w:rsid w:val="574F3E1A"/>
    <w:rsid w:val="58005114"/>
    <w:rsid w:val="587F00E3"/>
    <w:rsid w:val="5898534D"/>
    <w:rsid w:val="58BC54DF"/>
    <w:rsid w:val="58DC50C4"/>
    <w:rsid w:val="59011144"/>
    <w:rsid w:val="593908DE"/>
    <w:rsid w:val="59441031"/>
    <w:rsid w:val="594A2AEB"/>
    <w:rsid w:val="596671F9"/>
    <w:rsid w:val="5A0013FC"/>
    <w:rsid w:val="5A1530F9"/>
    <w:rsid w:val="5A380B96"/>
    <w:rsid w:val="5A802E18"/>
    <w:rsid w:val="5A9304C2"/>
    <w:rsid w:val="5A991B1D"/>
    <w:rsid w:val="5AA601F5"/>
    <w:rsid w:val="5AD85ED5"/>
    <w:rsid w:val="5B5871ED"/>
    <w:rsid w:val="5B661732"/>
    <w:rsid w:val="5B6B4F9B"/>
    <w:rsid w:val="5B9938B6"/>
    <w:rsid w:val="5BDC37A3"/>
    <w:rsid w:val="5BEC60DC"/>
    <w:rsid w:val="5CA2679A"/>
    <w:rsid w:val="5CC6692D"/>
    <w:rsid w:val="5CE13766"/>
    <w:rsid w:val="5CF52D6E"/>
    <w:rsid w:val="5D0631CD"/>
    <w:rsid w:val="5D0905C7"/>
    <w:rsid w:val="5D415FB3"/>
    <w:rsid w:val="5D6E1739"/>
    <w:rsid w:val="5D746389"/>
    <w:rsid w:val="5D845EA0"/>
    <w:rsid w:val="5DC7295C"/>
    <w:rsid w:val="5E196F30"/>
    <w:rsid w:val="5E655CD1"/>
    <w:rsid w:val="5E826883"/>
    <w:rsid w:val="5E8819C0"/>
    <w:rsid w:val="5E897C12"/>
    <w:rsid w:val="5E8E347A"/>
    <w:rsid w:val="5EF01A3F"/>
    <w:rsid w:val="5EF1688A"/>
    <w:rsid w:val="5EFA466C"/>
    <w:rsid w:val="5F233DCB"/>
    <w:rsid w:val="5F28567D"/>
    <w:rsid w:val="5F335DCF"/>
    <w:rsid w:val="5F950838"/>
    <w:rsid w:val="5FE5531C"/>
    <w:rsid w:val="604F4E8B"/>
    <w:rsid w:val="605424A1"/>
    <w:rsid w:val="60716BAF"/>
    <w:rsid w:val="6094289E"/>
    <w:rsid w:val="60AC408B"/>
    <w:rsid w:val="60F11A9E"/>
    <w:rsid w:val="612E4AA0"/>
    <w:rsid w:val="613100ED"/>
    <w:rsid w:val="61DA0784"/>
    <w:rsid w:val="61E37639"/>
    <w:rsid w:val="61E909C7"/>
    <w:rsid w:val="623460E6"/>
    <w:rsid w:val="626562A0"/>
    <w:rsid w:val="62712E97"/>
    <w:rsid w:val="63041F5D"/>
    <w:rsid w:val="63097573"/>
    <w:rsid w:val="630D6C01"/>
    <w:rsid w:val="63304B00"/>
    <w:rsid w:val="636E387A"/>
    <w:rsid w:val="641F6922"/>
    <w:rsid w:val="643B7C00"/>
    <w:rsid w:val="64406FC4"/>
    <w:rsid w:val="64607667"/>
    <w:rsid w:val="64C33752"/>
    <w:rsid w:val="64D54FB3"/>
    <w:rsid w:val="651D5558"/>
    <w:rsid w:val="654523B9"/>
    <w:rsid w:val="657D7DA4"/>
    <w:rsid w:val="659A6BA8"/>
    <w:rsid w:val="659F5F6D"/>
    <w:rsid w:val="65D774B5"/>
    <w:rsid w:val="665A1E94"/>
    <w:rsid w:val="66680A54"/>
    <w:rsid w:val="66DC4728"/>
    <w:rsid w:val="66E300DB"/>
    <w:rsid w:val="66ED4AB6"/>
    <w:rsid w:val="66F95103"/>
    <w:rsid w:val="6727446C"/>
    <w:rsid w:val="67762CFD"/>
    <w:rsid w:val="67A66488"/>
    <w:rsid w:val="67C223E6"/>
    <w:rsid w:val="67C779FD"/>
    <w:rsid w:val="681D13CB"/>
    <w:rsid w:val="683C5CF5"/>
    <w:rsid w:val="6852376A"/>
    <w:rsid w:val="688C235A"/>
    <w:rsid w:val="68975621"/>
    <w:rsid w:val="68A11FFC"/>
    <w:rsid w:val="68BE495C"/>
    <w:rsid w:val="68CD4B9F"/>
    <w:rsid w:val="68E00D76"/>
    <w:rsid w:val="68F77208"/>
    <w:rsid w:val="68F77E6E"/>
    <w:rsid w:val="69407A67"/>
    <w:rsid w:val="69937B96"/>
    <w:rsid w:val="69AA4EE0"/>
    <w:rsid w:val="6A0E546F"/>
    <w:rsid w:val="6A2151A2"/>
    <w:rsid w:val="6A3550F2"/>
    <w:rsid w:val="6A8B2B69"/>
    <w:rsid w:val="6A9736B6"/>
    <w:rsid w:val="6ABE50E7"/>
    <w:rsid w:val="6AC16985"/>
    <w:rsid w:val="6ACD0E86"/>
    <w:rsid w:val="6AE85CC0"/>
    <w:rsid w:val="6AF02DC7"/>
    <w:rsid w:val="6B0F5943"/>
    <w:rsid w:val="6B321631"/>
    <w:rsid w:val="6B361121"/>
    <w:rsid w:val="6B543355"/>
    <w:rsid w:val="6B5670CE"/>
    <w:rsid w:val="6B6C069F"/>
    <w:rsid w:val="6B9F79B8"/>
    <w:rsid w:val="6C1B20C5"/>
    <w:rsid w:val="6C5A0E3F"/>
    <w:rsid w:val="6C8C6B1F"/>
    <w:rsid w:val="6C9D0D2C"/>
    <w:rsid w:val="6CE30E35"/>
    <w:rsid w:val="6D2A0812"/>
    <w:rsid w:val="6D5B4E6F"/>
    <w:rsid w:val="6D8A760B"/>
    <w:rsid w:val="6DBE0F5A"/>
    <w:rsid w:val="6DFB0400"/>
    <w:rsid w:val="6E35746E"/>
    <w:rsid w:val="6E55366C"/>
    <w:rsid w:val="6EAE5472"/>
    <w:rsid w:val="6EE3336E"/>
    <w:rsid w:val="6F125A01"/>
    <w:rsid w:val="6F4D07E7"/>
    <w:rsid w:val="6F614293"/>
    <w:rsid w:val="6F810491"/>
    <w:rsid w:val="6F9778AF"/>
    <w:rsid w:val="6FA665A6"/>
    <w:rsid w:val="6FD26F3F"/>
    <w:rsid w:val="706109EE"/>
    <w:rsid w:val="70B0102E"/>
    <w:rsid w:val="70BF3967"/>
    <w:rsid w:val="70D70CB1"/>
    <w:rsid w:val="70F133F4"/>
    <w:rsid w:val="70F52EE5"/>
    <w:rsid w:val="712B4B58"/>
    <w:rsid w:val="719D41FB"/>
    <w:rsid w:val="71B44B4E"/>
    <w:rsid w:val="71F25676"/>
    <w:rsid w:val="72695938"/>
    <w:rsid w:val="72807126"/>
    <w:rsid w:val="72A76461"/>
    <w:rsid w:val="72B8479F"/>
    <w:rsid w:val="72F773E8"/>
    <w:rsid w:val="731F693F"/>
    <w:rsid w:val="73221F8B"/>
    <w:rsid w:val="734737A0"/>
    <w:rsid w:val="73DB15E2"/>
    <w:rsid w:val="73F73418"/>
    <w:rsid w:val="740F0761"/>
    <w:rsid w:val="74561EEC"/>
    <w:rsid w:val="74624D35"/>
    <w:rsid w:val="748E5B2A"/>
    <w:rsid w:val="74A76BEC"/>
    <w:rsid w:val="74AE1D28"/>
    <w:rsid w:val="74AF5AA0"/>
    <w:rsid w:val="74B80DF9"/>
    <w:rsid w:val="74DB6895"/>
    <w:rsid w:val="74EE481B"/>
    <w:rsid w:val="75826D11"/>
    <w:rsid w:val="75B054E8"/>
    <w:rsid w:val="75B90985"/>
    <w:rsid w:val="761C0F14"/>
    <w:rsid w:val="762F50EB"/>
    <w:rsid w:val="764346F2"/>
    <w:rsid w:val="764F12E9"/>
    <w:rsid w:val="765C57B4"/>
    <w:rsid w:val="769B452E"/>
    <w:rsid w:val="76A50F09"/>
    <w:rsid w:val="76B455F0"/>
    <w:rsid w:val="77560455"/>
    <w:rsid w:val="77F04406"/>
    <w:rsid w:val="77F739E6"/>
    <w:rsid w:val="77FA0947"/>
    <w:rsid w:val="78187A8C"/>
    <w:rsid w:val="783469E8"/>
    <w:rsid w:val="785B21C7"/>
    <w:rsid w:val="78A91184"/>
    <w:rsid w:val="78E81581"/>
    <w:rsid w:val="78EA354B"/>
    <w:rsid w:val="78F341AE"/>
    <w:rsid w:val="78F46178"/>
    <w:rsid w:val="79132AA2"/>
    <w:rsid w:val="79334EF2"/>
    <w:rsid w:val="795409C4"/>
    <w:rsid w:val="79764DDF"/>
    <w:rsid w:val="79D044EF"/>
    <w:rsid w:val="79E16FB5"/>
    <w:rsid w:val="79E61F64"/>
    <w:rsid w:val="79FA77BE"/>
    <w:rsid w:val="7A1563A6"/>
    <w:rsid w:val="7A195E96"/>
    <w:rsid w:val="7AC322A6"/>
    <w:rsid w:val="7AC83418"/>
    <w:rsid w:val="7B0D52CF"/>
    <w:rsid w:val="7B2E5971"/>
    <w:rsid w:val="7B753997"/>
    <w:rsid w:val="7B845591"/>
    <w:rsid w:val="7BA06143"/>
    <w:rsid w:val="7BA21EBB"/>
    <w:rsid w:val="7BEB5610"/>
    <w:rsid w:val="7BFD3595"/>
    <w:rsid w:val="7C596A1E"/>
    <w:rsid w:val="7C817D22"/>
    <w:rsid w:val="7C8A307B"/>
    <w:rsid w:val="7CE65DD7"/>
    <w:rsid w:val="7D034BDB"/>
    <w:rsid w:val="7D254B52"/>
    <w:rsid w:val="7D586CD5"/>
    <w:rsid w:val="7D80447E"/>
    <w:rsid w:val="7D9B4E14"/>
    <w:rsid w:val="7DFF1847"/>
    <w:rsid w:val="7E865AC4"/>
    <w:rsid w:val="7E9034E2"/>
    <w:rsid w:val="7EF42A2E"/>
    <w:rsid w:val="7F0A2251"/>
    <w:rsid w:val="7F0D3AEF"/>
    <w:rsid w:val="7F842003"/>
    <w:rsid w:val="7FA73CE8"/>
    <w:rsid w:val="7FCE7723"/>
    <w:rsid w:val="7FDA60C7"/>
    <w:rsid w:val="7FFBD815"/>
    <w:rsid w:val="CBFE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TML Code"/>
    <w:basedOn w:val="5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377</Characters>
  <Lines>0</Lines>
  <Paragraphs>0</Paragraphs>
  <TotalTime>0</TotalTime>
  <ScaleCrop>false</ScaleCrop>
  <LinksUpToDate>false</LinksUpToDate>
  <CharactersWithSpaces>16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12:00Z</dcterms:created>
  <dc:creator>DELL</dc:creator>
  <cp:lastModifiedBy>钟凯音</cp:lastModifiedBy>
  <dcterms:modified xsi:type="dcterms:W3CDTF">2025-03-29T05:5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76BE017386748A5B6EB1E7B78FDC8AA_12</vt:lpwstr>
  </property>
  <property fmtid="{D5CDD505-2E9C-101B-9397-08002B2CF9AE}" pid="4" name="KSOTemplateDocerSaveRecord">
    <vt:lpwstr>eyJoZGlkIjoiNDdlY2ZmMjU0ODc5NDk1NzBkYjBmNTRiODI5NjE2Y2EiLCJ1c2VySWQiOiI2NzUyMzE0NTcifQ==</vt:lpwstr>
  </property>
</Properties>
</file>